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AF140" w14:textId="77777777" w:rsidR="007D7369" w:rsidRPr="00D64A5B" w:rsidRDefault="007D7369" w:rsidP="007D7369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</w:t>
      </w:r>
      <w:r w:rsidRPr="00D64A5B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S</w:t>
      </w:r>
      <w:r w:rsidRPr="00D64A5B">
        <w:rPr>
          <w:rFonts w:ascii="Times New Roman" w:hAnsi="Times New Roman" w:cs="Times New Roman"/>
          <w:b/>
          <w:szCs w:val="21"/>
        </w:rPr>
        <w:t>1.</w:t>
      </w:r>
      <w:r w:rsidRPr="00D64A5B">
        <w:rPr>
          <w:rFonts w:ascii="Times New Roman" w:hAnsi="Times New Roman" w:cs="Times New Roman"/>
          <w:szCs w:val="21"/>
        </w:rPr>
        <w:t xml:space="preserve"> 118 SCCT patients clinical data</w:t>
      </w:r>
    </w:p>
    <w:tbl>
      <w:tblPr>
        <w:tblStyle w:val="a5"/>
        <w:tblW w:w="8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850"/>
        <w:gridCol w:w="900"/>
        <w:gridCol w:w="1275"/>
        <w:gridCol w:w="1447"/>
      </w:tblGrid>
      <w:tr w:rsidR="00F85655" w:rsidRPr="000E32D5" w14:paraId="10C1D28C" w14:textId="77777777" w:rsidTr="006529D0">
        <w:trPr>
          <w:trHeight w:val="2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4444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ethnic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01699" w14:textId="4CEA5E67" w:rsidR="00F85655" w:rsidRPr="000E32D5" w:rsidRDefault="00F85655" w:rsidP="009249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primary_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FF021" w14:textId="77777777" w:rsidR="00F8565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umor_</w:t>
            </w:r>
          </w:p>
          <w:p w14:paraId="2C4C084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DB9E6" w14:textId="3D4E1A9A" w:rsidR="00F85655" w:rsidRPr="000E32D5" w:rsidRDefault="00F85655" w:rsidP="009249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vital_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FC9DE" w14:textId="30CC6785" w:rsidR="00F85655" w:rsidRPr="000E32D5" w:rsidRDefault="00F85655" w:rsidP="009249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um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grad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CF8CB" w14:textId="77777777" w:rsidR="006529D0" w:rsidRDefault="00F85655" w:rsidP="009249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issue_or_organ_of_</w:t>
            </w:r>
          </w:p>
          <w:p w14:paraId="21ECB3FE" w14:textId="473FB845" w:rsidR="00F85655" w:rsidRPr="000E32D5" w:rsidRDefault="00F85655" w:rsidP="009249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origin</w:t>
            </w:r>
          </w:p>
        </w:tc>
      </w:tr>
      <w:tr w:rsidR="00F85655" w:rsidRPr="000E32D5" w14:paraId="7CBD500A" w14:textId="77777777" w:rsidTr="006529D0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07873B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7FB40E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CF6354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5E0E50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FC0260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097F892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4B43C58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8FBA16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2268" w:type="dxa"/>
            <w:noWrap/>
            <w:hideMark/>
          </w:tcPr>
          <w:p w14:paraId="586B12A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EB779A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6206B4D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655292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C19613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97C8EE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417586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2268" w:type="dxa"/>
            <w:noWrap/>
            <w:hideMark/>
          </w:tcPr>
          <w:p w14:paraId="7EA86FE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ED9684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64DB54B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4D4E80D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7B1C26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9F8AE3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2DCE28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EEA8CD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728DD8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2BE20F6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1A76D01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B19059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D264E4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5F1034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A166EC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9A417B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1722F78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37E4FC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FC67FE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DFE42C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FEB6D3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5C8E66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73D374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7E306BE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22A8426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C07456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62C3ED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1E53A1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1F22E6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2EA885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0FF8B98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53F1928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58F513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3C6A47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02DC5C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708C2D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627E61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15A4B25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A5AEB4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CFFFE2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5D92A2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74D39C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8ADA98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94EA3D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2426207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5B9236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A9088B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5E37F0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32296B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0FD87F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9559DC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4F6C027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7DA895F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78EA1D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CD2FB2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7AD060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3CD9AE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1BB7D2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35F78D7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74FB7C0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ED2ECC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E759AA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53FEAA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018F24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813C59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695C37F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11DBB00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3FD10A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77FA07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B41BA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3AD8FF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479879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7B8E9C6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2912BDD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F08966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A1C00A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9A76C4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6F28EE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2601D7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54D60CD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2B7561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E6F97B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F5BD96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C0793A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9B7881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60EBC25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1C25BB1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E86820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937DE6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C9169C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17369B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3AB065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31E28D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61675CA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5559AE5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C81D9E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31C444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DD446E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3B0DC1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2F845D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992DE3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2264697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12F6AA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EDD4EE4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1CFE1E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F19F6A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217D35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0AE1B4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25A02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2129B5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EEE834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F2C602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470A5A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091004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3E8861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5A6DE68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53149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43968F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5645E2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67D02D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4E3CC6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6F8837B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57CD8D4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3B14F3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BB2BA63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7DC561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ADFA8E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15FFCD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7F071B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7E472CF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B9484A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42CC23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9DB0AC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339683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2C5F931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35FC2B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BBDDB1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D8A0D4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9462720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AC007C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3F8166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F80E3A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0A6F7B9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71E4E6E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57C369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FB46A23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74318A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415A6A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DA7CC7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43BFC7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5C511F9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F3502A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87C741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55AF45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D5BAD1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10CAA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31A01F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7CA3FA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4F93BE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45007D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5866B0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0C3F82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5913D47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2818B2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EC39A0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0F8CFF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0D7E998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123D19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62BFB7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05C241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B4FED4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44EC43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CC947E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29F2704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D55BBF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D1937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B83F56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1FE3D0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41779FA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535237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6BEAE4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93FA8D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A3DA43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9D09BF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517D39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E1CC6C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103B83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89A21F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033774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173834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7804C9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EF5566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25003A3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4C6C5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2CA0FC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D2281D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FDAFF2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F7C296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7B16D7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7CC1A37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BA98E6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D089EA4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AC11D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D8940E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58AE96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2973C7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59ACFDD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C93CC1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CA28120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7176EE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90718F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055B5A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81ACFB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79F4E3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5893AD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A9AAB0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F95489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D0E8B0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1F8013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5514791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0D75C74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A6B1F3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EB2EB4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04FD52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1AFFD0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78AA53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E57099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C17FED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F99147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3E57B1C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D6DD03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8D9DDC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91D97D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0E4124B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742988D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872B70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B884D4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BE3891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30E703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BF512B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511317E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489B21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1830CA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BD126BB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61F338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608415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5C09B0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14C621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2A5B3A7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8DE864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FFC97A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406D81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t hispanic or latino</w:t>
            </w:r>
          </w:p>
        </w:tc>
        <w:tc>
          <w:tcPr>
            <w:tcW w:w="2268" w:type="dxa"/>
            <w:noWrap/>
            <w:hideMark/>
          </w:tcPr>
          <w:p w14:paraId="459DC20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02A4DC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CF5F97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136F2FE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B8CB4B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2F7B2F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5E7330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19E7BA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7FA67C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3B9055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C0F59E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3F82D8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AEF236D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6129C6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3079EF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466A71B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3083312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34019A6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C8E521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7DB585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2DEDEF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B1CE8E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F1E9AD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b</w:t>
            </w:r>
          </w:p>
        </w:tc>
        <w:tc>
          <w:tcPr>
            <w:tcW w:w="900" w:type="dxa"/>
            <w:noWrap/>
            <w:hideMark/>
          </w:tcPr>
          <w:p w14:paraId="7C55E7E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06ADDE3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732831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9F280F4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84B01C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708FB8A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4ABF9F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4746C94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01A3A14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D6DD78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D9A46B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EDA92C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123DC06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60AD64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6189460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A50F00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E1458A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1239C8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87FE6B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3DC2309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DCF5A0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7218E62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40426E7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F948E4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EA606F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DFE8B1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292BA67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A9CD48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057B5EC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5" w:type="dxa"/>
            <w:noWrap/>
            <w:hideMark/>
          </w:tcPr>
          <w:p w14:paraId="68EF3A6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CA059E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272732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0C97E8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2268" w:type="dxa"/>
            <w:noWrap/>
            <w:hideMark/>
          </w:tcPr>
          <w:p w14:paraId="2D08C90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51406C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4BF6B66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2C089D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F7624E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F71450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14264E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2268" w:type="dxa"/>
            <w:noWrap/>
            <w:hideMark/>
          </w:tcPr>
          <w:p w14:paraId="1B26803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2F106BC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6218988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4A0D6D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95E3DB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5EC4A8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5DC709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4D7199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AFD37B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62E52DF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0D224C1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7CE71A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2B920A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9CA88D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9EF87E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53E6C6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7305284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7E7319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B673DC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0C0107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9605FD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149A2C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0F7A1A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669629D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9CFE98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83EEAB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FE5EBE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DFE6A3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43E342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164548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25B8AE6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9076D4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CF7F7A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1F6737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85CAAB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60E05E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306079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24FF6EB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6472BD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36983E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45BE58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FD1190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3B958D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892E8C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6D662CB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03CE385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954C6D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975495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C78D39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25A758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35C0A9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248B86F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7C5D50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B8932F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BE8061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5CDE0E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638A70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66C6D1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6D65D9B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75F005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29E3F1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4D6032C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D3EA2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6F357D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407E4F5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</w:t>
            </w:r>
          </w:p>
        </w:tc>
        <w:tc>
          <w:tcPr>
            <w:tcW w:w="900" w:type="dxa"/>
            <w:noWrap/>
            <w:hideMark/>
          </w:tcPr>
          <w:p w14:paraId="79C859F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62F93B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A42EEF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045880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20793F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7C41C9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9886BC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1DBB562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6E5C8D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857182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44F0C8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8D1375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D43BCE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AB380C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0E6A145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69B0DF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573BE0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1B9338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FB42DB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E4B57C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3B73E01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0A9BBB6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3719D1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8A51F9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AB27CD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4FE567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C47C53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5865620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480A411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C6F881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DC49C7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146F913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972F63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A5D077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DF4CFA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73E50CE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52D826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DF0FDD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DB4D93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BC9841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CDE565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8A2AFC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646D3CF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DC9830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6B3E06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619F3F8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8D34B8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D0503A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469414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1FD2E5D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8C8B40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6AEAC6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2F525D0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571B25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5D2E93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7493B9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6957525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5FF8DE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7F4BCA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9DB891C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1B1674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DD4131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BEE373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2C9DD9A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EB4B50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59114E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F4081E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DCAF0A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D7E92D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5BD495C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06CABA1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A52410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0956B4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80C1BB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084D0C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2491B4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9A8889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0E781A8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09F36B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703CE3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CF4B3F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B8D7ED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E47567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1CD100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4FA224F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A703BA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EACF9B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16354B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52CC8A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219BAD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02137E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7935798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384BA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604635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55F504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F7FD21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5AC648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19A29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3E0B08F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864F1E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3A03D5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B5B8E4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7D25E9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C82C4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FAD11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6929269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ABA18F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05C98B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EBE07AB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0028B2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CA0B96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2CF639E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7EC526E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C72BEB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90A647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3BB6B9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D4E0BC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626014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B0B8E3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4ADFC77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05F3EBF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9B0EE8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EC69E6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F3E472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33D18B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9E9BAA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3E1E41F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9D65C1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F983F7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C1126E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517F16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t hispanic or latino</w:t>
            </w:r>
          </w:p>
        </w:tc>
        <w:tc>
          <w:tcPr>
            <w:tcW w:w="2268" w:type="dxa"/>
            <w:noWrap/>
            <w:hideMark/>
          </w:tcPr>
          <w:p w14:paraId="62957BE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BC0012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1F0CF47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F0BCC7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2AF59B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B78BD93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716BF3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EB2D34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6D61633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49C1B15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6BC60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3D55DB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B0F816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723B6C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0290CC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1DBDF3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76C8314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916E58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E71492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0FD585C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04DCED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4047F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4BAD341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722DF9E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8D8551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E45A5F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C018DD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E80D17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EF10B1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04430A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2BB30E5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0F3A107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195D46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0F2F28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D4573D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7C7B110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848D2F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461944B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26E280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7025E9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83257A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FFEF87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38F0F3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247F2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3764E23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4473AD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BA8077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DE7E6F8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B18782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4C68A4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FB4517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3D490B9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64F5AE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D602E9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D02ACA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B7FDAE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2FE95D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BC7D1A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6CF64B4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FB3D7D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16CFBB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0621D3B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15FA91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DE7CC1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08EB48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6FF2BF3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E9EC7D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C65971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1C7946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BEB887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5DE33B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873A79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22F637C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AC5ECD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61C968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F5AB4B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5794AD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939D99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B5DB03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58014CF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4F21EF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79B641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99EA2BA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6220CC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3508C5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442527A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38AD7C4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2864B2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4FEAF7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F22D94D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8DABF6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AED7CF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3E0634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3CB178F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F79A4B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8B1FC2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D1A3AAC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22E5C9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7A369F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32529C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2F91B05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0326498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EDE9C2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10C5C18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E815A5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374A9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D8B2C3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506D8B0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57C2C9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7C87A6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E65836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3B1698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829D6F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8290F7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3801615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800FF2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94886B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8220D5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6539E6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0F18C4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1DA00B2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0966E0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608BC1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825AB1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D78A327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FE6CB3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40F533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AF7B14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C398E4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714B6A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0B0E61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5645F7D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847E32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8E2A05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92F156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5D26ABA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F93C22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28BB9D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9B0754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407DD7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CC7090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5AB2F8C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5C9BD2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769604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0A01E2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6A2F5AA3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9FA06A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37DD19D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836292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65B42E1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C59A90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6B789D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E756E0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3CA77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94AF53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BADAF6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387179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30A0FA6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AB35FF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C22B07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C5A525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0149F5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231324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216B517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D221A0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104C59E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AE7C491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9EB317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ED53D4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59CBC9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84E2E0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A48D82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79A061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D4F1985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D92E91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2804481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474E20B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0B1BE7F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89D8EB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F78187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DA0170C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F9EB73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16E7EC4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5A60798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06B3BC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CE228B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B4127C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F69C7C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A8F3D3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42C06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808EE6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1B7DC4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589320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B50376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7191B36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5F3736A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43982A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D5651E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0643042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402D5F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BD7F68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302EEE4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B7BB97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64877FB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D3AAB9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43FA751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A6B18C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9A3265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88733E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41CADD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5B4616A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2ADEEC3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3E58888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57AF46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38FE8D8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2C2F10B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6DF410A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7308E4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CCFBE2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FCD003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68E3B4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98447C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976AD42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747F04CF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7E8704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3B2785F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C5D43C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0FD8A0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9A5D20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F11002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CD9FCF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1CA5976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0AD6D38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57D9FFD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1395CA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70A3982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874EA6E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9CF7DC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4818448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6609F31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7C4B00C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4691A2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F1DE20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0901627B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122A8DA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589940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0A002E7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3C5286A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4504F02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697D5A6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D25CC2F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5369C3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hispanic or latino</w:t>
            </w:r>
          </w:p>
        </w:tc>
        <w:tc>
          <w:tcPr>
            <w:tcW w:w="2268" w:type="dxa"/>
            <w:noWrap/>
            <w:hideMark/>
          </w:tcPr>
          <w:p w14:paraId="0B1322E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782DB6C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noWrap/>
            <w:hideMark/>
          </w:tcPr>
          <w:p w14:paraId="10512B3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14F4766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16F7D4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3EBF0C4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CC04C0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ot hispanic or latino</w:t>
            </w:r>
          </w:p>
        </w:tc>
        <w:tc>
          <w:tcPr>
            <w:tcW w:w="2268" w:type="dxa"/>
            <w:noWrap/>
            <w:hideMark/>
          </w:tcPr>
          <w:p w14:paraId="4831960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3154D96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b</w:t>
            </w:r>
          </w:p>
        </w:tc>
        <w:tc>
          <w:tcPr>
            <w:tcW w:w="900" w:type="dxa"/>
            <w:noWrap/>
            <w:hideMark/>
          </w:tcPr>
          <w:p w14:paraId="5BE16CA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211996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8361B3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588A786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0E71E2A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42108AA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0FA37FF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394DF16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7E3316E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0903240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46780B29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26BE318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697E122E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248C534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</w:t>
            </w:r>
          </w:p>
        </w:tc>
        <w:tc>
          <w:tcPr>
            <w:tcW w:w="900" w:type="dxa"/>
            <w:noWrap/>
            <w:hideMark/>
          </w:tcPr>
          <w:p w14:paraId="1511C2F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65709B5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2C04929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7A80B850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4647B1A8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47775B4A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keratinizing, NOS</w:t>
            </w:r>
          </w:p>
        </w:tc>
        <w:tc>
          <w:tcPr>
            <w:tcW w:w="850" w:type="dxa"/>
            <w:noWrap/>
            <w:hideMark/>
          </w:tcPr>
          <w:p w14:paraId="48F5F6E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50581B07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5F11CA49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488A3E3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20FEF28B" w14:textId="77777777" w:rsidTr="006529D0">
        <w:trPr>
          <w:trHeight w:val="276"/>
        </w:trPr>
        <w:tc>
          <w:tcPr>
            <w:tcW w:w="1560" w:type="dxa"/>
            <w:noWrap/>
            <w:hideMark/>
          </w:tcPr>
          <w:p w14:paraId="3DBB33CD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noWrap/>
            <w:hideMark/>
          </w:tcPr>
          <w:p w14:paraId="51BF124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noWrap/>
            <w:hideMark/>
          </w:tcPr>
          <w:p w14:paraId="2A2CAFE5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ii</w:t>
            </w:r>
          </w:p>
        </w:tc>
        <w:tc>
          <w:tcPr>
            <w:tcW w:w="900" w:type="dxa"/>
            <w:noWrap/>
            <w:hideMark/>
          </w:tcPr>
          <w:p w14:paraId="2199C71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noWrap/>
            <w:hideMark/>
          </w:tcPr>
          <w:p w14:paraId="23781454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noWrap/>
            <w:hideMark/>
          </w:tcPr>
          <w:p w14:paraId="50B092DC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  <w:tr w:rsidR="00F85655" w:rsidRPr="000E32D5" w14:paraId="1FF635A8" w14:textId="77777777" w:rsidTr="006529D0">
        <w:trPr>
          <w:trHeight w:val="276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BB3CDF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hispanic or lati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BF079FB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quamous cell carcinoma, NO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3846D73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stage iv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241A781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aliv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BC3FB92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not reported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hideMark/>
          </w:tcPr>
          <w:p w14:paraId="0896E5B0" w14:textId="77777777" w:rsidR="00F85655" w:rsidRPr="000E32D5" w:rsidRDefault="00F85655" w:rsidP="00B278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2D5">
              <w:rPr>
                <w:rFonts w:ascii="Times New Roman" w:hAnsi="Times New Roman" w:cs="Times New Roman"/>
                <w:sz w:val="15"/>
                <w:szCs w:val="15"/>
              </w:rPr>
              <w:t>Tongue, NOS</w:t>
            </w:r>
          </w:p>
        </w:tc>
      </w:tr>
    </w:tbl>
    <w:p w14:paraId="437521A8" w14:textId="77777777" w:rsidR="007D7369" w:rsidRPr="000E32D5" w:rsidRDefault="007D7369" w:rsidP="007D7369">
      <w:pPr>
        <w:rPr>
          <w:rFonts w:ascii="Times New Roman" w:hAnsi="Times New Roman" w:cs="Times New Roman"/>
          <w:sz w:val="15"/>
          <w:szCs w:val="15"/>
        </w:rPr>
      </w:pPr>
    </w:p>
    <w:p w14:paraId="7F9909A3" w14:textId="77777777" w:rsidR="007D7369" w:rsidRPr="00D64A5B" w:rsidRDefault="007D7369" w:rsidP="007D7369"/>
    <w:p w14:paraId="2A8CC8EB" w14:textId="77777777" w:rsidR="00032C3C" w:rsidRPr="007D7369" w:rsidRDefault="00032C3C" w:rsidP="007D7369"/>
    <w:sectPr w:rsidR="00032C3C" w:rsidRPr="007D7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02BB4" w14:textId="77777777" w:rsidR="00E3109F" w:rsidRDefault="00E3109F" w:rsidP="00547C16">
      <w:r>
        <w:separator/>
      </w:r>
    </w:p>
  </w:endnote>
  <w:endnote w:type="continuationSeparator" w:id="0">
    <w:p w14:paraId="77D91877" w14:textId="77777777" w:rsidR="00E3109F" w:rsidRDefault="00E3109F" w:rsidP="00547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94205" w14:textId="77777777" w:rsidR="00E3109F" w:rsidRDefault="00E3109F" w:rsidP="00547C16">
      <w:r>
        <w:separator/>
      </w:r>
    </w:p>
  </w:footnote>
  <w:footnote w:type="continuationSeparator" w:id="0">
    <w:p w14:paraId="3365087A" w14:textId="77777777" w:rsidR="00E3109F" w:rsidRDefault="00E3109F" w:rsidP="00547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3C"/>
    <w:rsid w:val="00032C3C"/>
    <w:rsid w:val="000E32D5"/>
    <w:rsid w:val="001173A6"/>
    <w:rsid w:val="00547C16"/>
    <w:rsid w:val="006529D0"/>
    <w:rsid w:val="007D7369"/>
    <w:rsid w:val="009249E9"/>
    <w:rsid w:val="00925C99"/>
    <w:rsid w:val="00AE0349"/>
    <w:rsid w:val="00D3076B"/>
    <w:rsid w:val="00E3109F"/>
    <w:rsid w:val="00F8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D970C"/>
  <w15:chartTrackingRefBased/>
  <w15:docId w15:val="{E7F8BB38-D877-4B0F-A949-88C84899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3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E32D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E32D5"/>
    <w:rPr>
      <w:color w:val="954F72"/>
      <w:u w:val="single"/>
    </w:rPr>
  </w:style>
  <w:style w:type="paragraph" w:customStyle="1" w:styleId="msonormal0">
    <w:name w:val="msonormal"/>
    <w:basedOn w:val="a"/>
    <w:rsid w:val="000E32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E32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0E3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D7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736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7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73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A007D-6FC5-4BCA-9790-610B744DB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91</Words>
  <Characters>9643</Characters>
  <Application>Microsoft Office Word</Application>
  <DocSecurity>0</DocSecurity>
  <Lines>80</Lines>
  <Paragraphs>22</Paragraphs>
  <ScaleCrop>false</ScaleCrop>
  <Company/>
  <LinksUpToDate>false</LinksUpToDate>
  <CharactersWithSpaces>1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g</dc:creator>
  <cp:keywords/>
  <dc:description/>
  <cp:lastModifiedBy>ying tang</cp:lastModifiedBy>
  <cp:revision>9</cp:revision>
  <dcterms:created xsi:type="dcterms:W3CDTF">2019-05-16T07:43:00Z</dcterms:created>
  <dcterms:modified xsi:type="dcterms:W3CDTF">2019-07-23T12:21:00Z</dcterms:modified>
</cp:coreProperties>
</file>